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right" w:tblpY="2101"/>
        <w:tblW w:w="92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150"/>
        <w:gridCol w:w="1800"/>
        <w:gridCol w:w="2340"/>
      </w:tblGrid>
      <w:tr w:rsidR="00666B23" w:rsidRPr="00D15FD6" w14:paraId="04CB39AF" w14:textId="77777777" w:rsidTr="00666B23">
        <w:trPr>
          <w:trHeight w:val="288"/>
        </w:trPr>
        <w:tc>
          <w:tcPr>
            <w:tcW w:w="5150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C1837C" w14:textId="77777777" w:rsidR="00666B23" w:rsidRDefault="00666B23" w:rsidP="00666B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</w:p>
          <w:p w14:paraId="35DE1060" w14:textId="77777777" w:rsidR="00666B23" w:rsidRPr="003F75DA" w:rsidRDefault="00666B23" w:rsidP="00666B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Search Terms</w:t>
            </w:r>
          </w:p>
        </w:tc>
        <w:tc>
          <w:tcPr>
            <w:tcW w:w="1800" w:type="dxa"/>
            <w:shd w:val="clear" w:color="auto" w:fill="BFBFBF" w:themeFill="background1" w:themeFillShade="B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271508" w14:textId="77777777" w:rsidR="00666B23" w:rsidRDefault="00666B23" w:rsidP="00666B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</w:p>
          <w:p w14:paraId="2D5EABCC" w14:textId="77777777" w:rsidR="00666B23" w:rsidRPr="003F75DA" w:rsidRDefault="00666B23" w:rsidP="00666B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Date of Search</w:t>
            </w:r>
          </w:p>
        </w:tc>
        <w:tc>
          <w:tcPr>
            <w:tcW w:w="2340" w:type="dxa"/>
            <w:shd w:val="clear" w:color="auto" w:fill="BFBFBF" w:themeFill="background1" w:themeFillShade="BF"/>
            <w:vAlign w:val="bottom"/>
          </w:tcPr>
          <w:p w14:paraId="23F18D6C" w14:textId="77777777" w:rsidR="00666B23" w:rsidRDefault="00666B23" w:rsidP="00666B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Number of Results</w:t>
            </w:r>
          </w:p>
        </w:tc>
      </w:tr>
      <w:tr w:rsidR="00666B23" w:rsidRPr="00D15FD6" w14:paraId="7F5CABE1" w14:textId="77777777" w:rsidTr="00666B23">
        <w:trPr>
          <w:trHeight w:val="2580"/>
        </w:trPr>
        <w:tc>
          <w:tcPr>
            <w:tcW w:w="5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0B310" w14:textId="77777777" w:rsidR="00666B23" w:rsidRPr="00507E21" w:rsidRDefault="00666B23" w:rsidP="00666B23">
            <w:pPr>
              <w:spacing w:line="240" w:lineRule="auto"/>
              <w:rPr>
                <w:bCs/>
              </w:rPr>
            </w:pPr>
            <w:r w:rsidRPr="00507E21">
              <w:rPr>
                <w:bCs/>
              </w:rPr>
              <w:t>((((("Cytomegalovirus Infections"[Mesh] OR CMV)) OR ("Tuberculosis"[Mesh] OR "TB" OR "tuberculosis")) OR ("HIV"[Mesh] OR "human immunodeficiency virus" OR "HIV")) OR ("</w:t>
            </w:r>
            <w:proofErr w:type="gramStart"/>
            <w:r w:rsidRPr="00507E21">
              <w:rPr>
                <w:bCs/>
              </w:rPr>
              <w:t>Acquired Immunodeficiency Syndrome</w:t>
            </w:r>
            <w:proofErr w:type="gramEnd"/>
            <w:r w:rsidRPr="00507E21">
              <w:rPr>
                <w:bCs/>
              </w:rPr>
              <w:t>"[Mesh] OR "AIDS")) AND (("Adrenal Insufficiency"[Mesh] OR "hypoadrenalism" OR "</w:t>
            </w:r>
            <w:proofErr w:type="spellStart"/>
            <w:r w:rsidRPr="00507E21">
              <w:rPr>
                <w:bCs/>
              </w:rPr>
              <w:t>hypocortisolism</w:t>
            </w:r>
            <w:proofErr w:type="spellEnd"/>
            <w:r w:rsidRPr="00507E21">
              <w:rPr>
                <w:bCs/>
              </w:rPr>
              <w:t>" OR "Addison's Disease")) AND "Africa South of the Sahara"[Mesh] OR “SSA” OR “</w:t>
            </w:r>
            <w:proofErr w:type="spellStart"/>
            <w:r w:rsidRPr="00507E21">
              <w:rPr>
                <w:bCs/>
              </w:rPr>
              <w:t>sub-saharan</w:t>
            </w:r>
            <w:proofErr w:type="spellEnd"/>
            <w:r w:rsidRPr="00507E21">
              <w:rPr>
                <w:bCs/>
              </w:rPr>
              <w:t xml:space="preserve"> Africa” OR “Africa” 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2210A" w14:textId="77777777" w:rsidR="00666B23" w:rsidRPr="00F02331" w:rsidRDefault="00666B23" w:rsidP="00666B23">
            <w:pPr>
              <w:spacing w:line="240" w:lineRule="auto"/>
              <w:rPr>
                <w:bCs/>
              </w:rPr>
            </w:pPr>
            <w:r w:rsidRPr="00507E21">
              <w:rPr>
                <w:bCs/>
              </w:rPr>
              <w:t>April 10, 2024</w:t>
            </w:r>
          </w:p>
        </w:tc>
        <w:tc>
          <w:tcPr>
            <w:tcW w:w="2340" w:type="dxa"/>
          </w:tcPr>
          <w:p w14:paraId="220A4743" w14:textId="77777777" w:rsidR="00666B23" w:rsidRPr="00F02331" w:rsidRDefault="00666B23" w:rsidP="00666B23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</w:rPr>
              <w:t>26</w:t>
            </w:r>
          </w:p>
        </w:tc>
      </w:tr>
    </w:tbl>
    <w:p w14:paraId="13D827B9" w14:textId="2B190B1D" w:rsidR="004D757E" w:rsidRDefault="00666B23">
      <w:r w:rsidRPr="00666B23">
        <w:rPr>
          <w:b/>
          <w:bCs/>
        </w:rPr>
        <w:t>Supplementary Table 1.</w:t>
      </w:r>
      <w:r>
        <w:t xml:space="preserve"> PubMed search strategy used to identify studies related to sepsis immuno-pathophysiology in sub-Saharan Africa </w:t>
      </w:r>
    </w:p>
    <w:sectPr w:rsidR="004D75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B23"/>
    <w:rsid w:val="004D757E"/>
    <w:rsid w:val="00666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1FD1F"/>
  <w15:chartTrackingRefBased/>
  <w15:docId w15:val="{D4B6C01F-E486-4270-ABCB-2F58B6A79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B23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1</Words>
  <Characters>521</Characters>
  <Application>Microsoft Office Word</Application>
  <DocSecurity>0</DocSecurity>
  <Lines>4</Lines>
  <Paragraphs>1</Paragraphs>
  <ScaleCrop>false</ScaleCrop>
  <Company>UVA Health System</Company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Christopher  (Infectious Disease ) *HS</dc:creator>
  <cp:keywords/>
  <dc:description/>
  <cp:lastModifiedBy>Moore, Christopher  (Infectious Disease ) *HS</cp:lastModifiedBy>
  <cp:revision>1</cp:revision>
  <dcterms:created xsi:type="dcterms:W3CDTF">2025-02-21T14:30:00Z</dcterms:created>
  <dcterms:modified xsi:type="dcterms:W3CDTF">2025-02-21T14:34:00Z</dcterms:modified>
</cp:coreProperties>
</file>